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CFE76" w14:textId="748CCA22" w:rsidR="00DF1C40" w:rsidRDefault="1971669B" w:rsidP="1971669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971669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ticipant demographics and details about Parkinson diseas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15"/>
        <w:gridCol w:w="840"/>
        <w:gridCol w:w="1650"/>
        <w:gridCol w:w="1665"/>
        <w:gridCol w:w="1530"/>
      </w:tblGrid>
      <w:tr w:rsidR="1971669B" w14:paraId="66BB0D13" w14:textId="77777777" w:rsidTr="1971669B">
        <w:trPr>
          <w:trHeight w:val="57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22A04" w14:textId="5B829F87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ticipant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900D0" w14:textId="31A1868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ge range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39F7A" w14:textId="0F2F28C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86F54" w14:textId="4A65873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Years since PD diagnosis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799B7" w14:textId="4D2C7C7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oehn and </w:t>
            </w:r>
            <w:proofErr w:type="spellStart"/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ahr</w:t>
            </w:r>
            <w:proofErr w:type="spellEnd"/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core (off medications) </w:t>
            </w:r>
          </w:p>
        </w:tc>
      </w:tr>
      <w:tr w:rsidR="1971669B" w14:paraId="1154F90F" w14:textId="77777777" w:rsidTr="1971669B">
        <w:trPr>
          <w:trHeight w:val="57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38BEE" w14:textId="28AA8C83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9139E" w14:textId="0C34F0F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FD092" w14:textId="31BE82B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893B2" w14:textId="44B36AD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6F78C" w14:textId="7BC49CB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1971669B" w14:paraId="2F1496B2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C9A28" w14:textId="55769139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3FFA4" w14:textId="3F58A03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0-5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14193" w14:textId="08A2D575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92B01" w14:textId="5815829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0BA85" w14:textId="7C58510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1971669B" w14:paraId="5FE089C3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E577D" w14:textId="0DFAA2D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2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0836F" w14:textId="7855483A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5-6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1D205" w14:textId="7D2AC318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D8480" w14:textId="6F96DF8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9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2EA97" w14:textId="6A91CB9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1971669B" w14:paraId="0C90B1F9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7A276" w14:textId="7DA842E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3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268A" w14:textId="3597D89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580BC" w14:textId="54F7D38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7A0FC" w14:textId="60B2E924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976A2" w14:textId="2A8C46A3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1971669B" w14:paraId="40114827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CB1C7" w14:textId="102A0B1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4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BF51A" w14:textId="0AE713E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0-6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1AEB6" w14:textId="23C7C92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00878" w14:textId="63685D3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4D113" w14:textId="72F070E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5 </w:t>
            </w:r>
          </w:p>
        </w:tc>
      </w:tr>
      <w:tr w:rsidR="1971669B" w14:paraId="75653A73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F47D3" w14:textId="61A09997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5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6B07F" w14:textId="1F8866C8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C967E" w14:textId="7307A909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43A4E" w14:textId="19F3A5B7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8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B0304" w14:textId="094719DC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1971669B" w14:paraId="2CA963C0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7043B" w14:textId="373FEB5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6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4652F" w14:textId="1C60A3A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0-7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4DD4E" w14:textId="2485036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47551" w14:textId="57FB079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476AD" w14:textId="634BC5C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5 </w:t>
            </w:r>
          </w:p>
        </w:tc>
      </w:tr>
      <w:tr w:rsidR="1971669B" w14:paraId="047B77B9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713D6" w14:textId="10D1B927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7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00DBD" w14:textId="1CB4503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5-4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7330B" w14:textId="62679E5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3EEC" w14:textId="5DECA5C5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A3178" w14:textId="66405EB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</w:tr>
      <w:tr w:rsidR="1971669B" w14:paraId="031CE158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1D7DA" w14:textId="23046C57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8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F7491" w14:textId="3F66919A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0-7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46D8C" w14:textId="447146E5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C7388" w14:textId="70B403BC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73E6E" w14:textId="1F60C0C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1971669B" w14:paraId="52174FAB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F6456" w14:textId="7ABD3D8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9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3AD8B" w14:textId="330D506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B340C" w14:textId="283AF7A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2F0B9" w14:textId="28C6996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19DB9" w14:textId="776B32F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</w:tr>
      <w:tr w:rsidR="1971669B" w14:paraId="7DD34F59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7FF09" w14:textId="35C2E51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10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6D3FF" w14:textId="222C1AA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0-6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8A6C4" w14:textId="12A819C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8D704" w14:textId="45CD3628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DD90C" w14:textId="1FFAD76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</w:tr>
      <w:tr w:rsidR="1971669B" w14:paraId="79774EAD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B1E11" w14:textId="7110C383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1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8F335" w14:textId="7539113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0-7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CEBDB" w14:textId="08861B8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C052C" w14:textId="123AA4E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0826E" w14:textId="226CAF09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5 </w:t>
            </w:r>
          </w:p>
        </w:tc>
      </w:tr>
      <w:tr w:rsidR="1971669B" w14:paraId="683354D9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67436" w14:textId="144C8C4A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WP12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F06AA" w14:textId="08B2A04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770A2" w14:textId="2D1C924C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E52D7" w14:textId="438CC16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63EC9" w14:textId="15033A8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</w:tr>
      <w:tr w:rsidR="1971669B" w14:paraId="5233C587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A6791" w14:textId="71654EA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F69B6" w14:textId="0A6F9F79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0-6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A76DB" w14:textId="6F1D7E7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49AC2" w14:textId="69FC56C0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F8499" w14:textId="36128A52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3312C612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F22B2" w14:textId="2E679AC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2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09E43" w14:textId="41EEBFB6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-2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206EE" w14:textId="23F90C1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FE757" w14:textId="7BF1A824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DFE5B" w14:textId="3CEA4BB1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1F4F34FD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86D1E" w14:textId="313A1EBC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3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6FE02" w14:textId="0A9F5BF4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F1C21" w14:textId="1D2FFC2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DFEA4" w14:textId="5F1452FD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CB3AD" w14:textId="62919568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2DE8BE04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5FF3F" w14:textId="276E247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4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DB97C" w14:textId="4AFF972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5-6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A5B73" w14:textId="1AB9A77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95F53" w14:textId="7B5DEC12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19D8B" w14:textId="5F68DA92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79C79096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D9F6B" w14:textId="386860AA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5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3BFE2" w14:textId="493C2D1B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0-5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709AD" w14:textId="634C35AC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31A4B" w14:textId="402F7B09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72F6E" w14:textId="7FE402A9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62F7C86D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E45FA" w14:textId="6ABA586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6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A4650" w14:textId="42EC3CE7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0-7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DBC20" w14:textId="6BAA6334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DABCA" w14:textId="23FABDBE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90220" w14:textId="23CAD253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3CD4DD50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62FBD" w14:textId="6EF42452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7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F6BC" w14:textId="6A6138A5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0-7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2B817" w14:textId="0EEF9A69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18C25" w14:textId="1DD0BD34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771BD" w14:textId="729F334F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6C404A64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895A3" w14:textId="1F224860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8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C9045" w14:textId="1CC5D24A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5-7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5041A" w14:textId="24C08504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F81CD" w14:textId="04D6F202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DEB91" w14:textId="485B1D4D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35EFD0CB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25270" w14:textId="0FD4136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9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141D9" w14:textId="030AC22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19CBB" w14:textId="1997E3B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EE0FD" w14:textId="27AF1AB4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CDBE3" w14:textId="0856975E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0906EEA2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BE175" w14:textId="50A90E0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10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D965E" w14:textId="236D14A9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69630" w14:textId="1FE7CDB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8BE9D" w14:textId="19CF4824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DF529" w14:textId="1A11C431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4447EDF1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034D7" w14:textId="41BB6C8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11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C1088" w14:textId="574B58AD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0-64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2E1DE" w14:textId="1F35E46F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60614" w14:textId="2165DA74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C99CD" w14:textId="575862F4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1971669B" w14:paraId="4FE3D505" w14:textId="77777777" w:rsidTr="1971669B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2FE01" w14:textId="02ACA38A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12 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E1876" w14:textId="3A107921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-59 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6D078" w14:textId="230D704E" w:rsidR="1971669B" w:rsidRDefault="1971669B" w:rsidP="1971669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E99EF" w14:textId="09954E2B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716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1D5F2" w14:textId="578537DE" w:rsidR="1971669B" w:rsidRDefault="1971669B" w:rsidP="19716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6D85DCB" w14:textId="34758267" w:rsidR="00DF1C40" w:rsidRDefault="00DF1C40" w:rsidP="1971669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C078E63" w14:textId="04436BB5" w:rsidR="00DF1C40" w:rsidRDefault="00DF1C40" w:rsidP="1971669B"/>
    <w:sectPr w:rsidR="00DF1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282A45"/>
    <w:rsid w:val="00A31FB9"/>
    <w:rsid w:val="00DF1C40"/>
    <w:rsid w:val="1971669B"/>
    <w:rsid w:val="6628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82A45"/>
  <w15:chartTrackingRefBased/>
  <w15:docId w15:val="{FD0F49D8-5DAC-41E5-8163-13BE1F14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organ</dc:creator>
  <cp:keywords/>
  <dc:description/>
  <cp:lastModifiedBy>Hannah Reinhardt</cp:lastModifiedBy>
  <cp:revision>2</cp:revision>
  <dcterms:created xsi:type="dcterms:W3CDTF">2022-07-06T14:26:00Z</dcterms:created>
  <dcterms:modified xsi:type="dcterms:W3CDTF">2022-07-06T14:26:00Z</dcterms:modified>
</cp:coreProperties>
</file>